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54E7" w:rsidRPr="00B254E7" w:rsidRDefault="00B254E7">
      <w:pPr>
        <w:rPr>
          <w:rFonts w:ascii="Times New Roman" w:hAnsi="Times New Roman" w:cs="Times New Roman"/>
          <w:b/>
          <w:sz w:val="24"/>
          <w:szCs w:val="24"/>
        </w:rPr>
      </w:pPr>
      <w:r w:rsidRPr="00B254E7">
        <w:rPr>
          <w:rFonts w:ascii="Times New Roman" w:hAnsi="Times New Roman" w:cs="Times New Roman"/>
          <w:b/>
          <w:sz w:val="24"/>
          <w:szCs w:val="24"/>
        </w:rPr>
        <w:t>Additional information:</w:t>
      </w:r>
    </w:p>
    <w:p w:rsidR="00346A83" w:rsidRDefault="005D1B8E">
      <w:r>
        <w:rPr>
          <w:noProof/>
        </w:rPr>
        <w:pict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_x0000_s1026" type="#_x0000_t67" style="position:absolute;margin-left:166.5pt;margin-top:51pt;width:21pt;height:84pt;z-index:251658240">
            <v:textbox style="layout-flow:vertical-ideographic"/>
          </v:shape>
        </w:pict>
      </w:r>
      <w:r w:rsidR="0035080A" w:rsidRPr="0035080A">
        <w:rPr>
          <w:noProof/>
        </w:rPr>
        <w:drawing>
          <wp:inline distT="0" distB="0" distL="0" distR="0">
            <wp:extent cx="5848350" cy="3924300"/>
            <wp:effectExtent l="19050" t="0" r="0" b="0"/>
            <wp:docPr id="21" name="Picture 6" descr="G:\RESULT FINAL FINAL\SEM\21052018\A4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G:\RESULT FINAL FINAL\SEM\21052018\A40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lum bright="5000" contrast="4000"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988" cy="392808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5080A" w:rsidRPr="00E66338" w:rsidRDefault="0035080A" w:rsidP="0035080A">
      <w:pPr>
        <w:autoSpaceDE w:val="0"/>
        <w:autoSpaceDN w:val="0"/>
        <w:adjustRightInd w:val="0"/>
        <w:spacing w:before="120" w:after="120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Fig</w:t>
      </w:r>
      <w:r w:rsidR="009D74BE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 S1</w:t>
      </w:r>
      <w:r w:rsidRPr="00E66338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 xml:space="preserve">: </w:t>
      </w:r>
      <w:r w:rsidRPr="00802A2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Morphology of </w:t>
      </w:r>
      <w:r w:rsidRPr="00802A2A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S. commune</w:t>
      </w:r>
      <w:r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 xml:space="preserve"> </w:t>
      </w:r>
      <w:r w:rsidRPr="005536A6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howing</w:t>
      </w:r>
      <w:r w:rsidRPr="00802A2A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hyphae and clamp connection (characterstics of basidiomycetes) under </w:t>
      </w:r>
      <w:r w:rsidRPr="00E6633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SEM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</w:t>
      </w:r>
    </w:p>
    <w:p w:rsidR="0035080A" w:rsidRPr="00E66338" w:rsidRDefault="0035080A" w:rsidP="0035080A">
      <w:pPr>
        <w:autoSpaceDE w:val="0"/>
        <w:autoSpaceDN w:val="0"/>
        <w:adjustRightInd w:val="0"/>
        <w:spacing w:before="120" w:after="120" w:line="240" w:lineRule="auto"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35080A" w:rsidRPr="0035080A" w:rsidRDefault="0035080A" w:rsidP="0035080A">
      <w:pPr>
        <w:spacing w:before="120" w:after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5080A" w:rsidRPr="0035080A" w:rsidSect="00346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35080A"/>
    <w:rsid w:val="00346A83"/>
    <w:rsid w:val="0035080A"/>
    <w:rsid w:val="0035204E"/>
    <w:rsid w:val="005536A6"/>
    <w:rsid w:val="005664BA"/>
    <w:rsid w:val="005D1B8E"/>
    <w:rsid w:val="0076040D"/>
    <w:rsid w:val="009D74BE"/>
    <w:rsid w:val="00A60487"/>
    <w:rsid w:val="00B254E7"/>
    <w:rsid w:val="00BE3787"/>
    <w:rsid w:val="00E55DF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6A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0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080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23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7</cp:revision>
  <dcterms:created xsi:type="dcterms:W3CDTF">2019-11-30T21:33:00Z</dcterms:created>
  <dcterms:modified xsi:type="dcterms:W3CDTF">2020-05-11T20:19:00Z</dcterms:modified>
</cp:coreProperties>
</file>